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76D85" w14:textId="77777777" w:rsidR="00C54940" w:rsidRPr="00C10A4A" w:rsidRDefault="008C5C40" w:rsidP="00C54940">
      <w:pPr>
        <w:spacing w:line="480" w:lineRule="auto"/>
        <w:rPr>
          <w:rFonts w:ascii="Arial" w:hAnsi="Arial" w:cs="Arial"/>
          <w:kern w:val="0"/>
          <w:sz w:val="24"/>
          <w:szCs w:val="24"/>
        </w:rPr>
      </w:pPr>
      <w:r w:rsidRPr="00A11CEE">
        <w:rPr>
          <w:rFonts w:ascii="Arial" w:eastAsiaTheme="majorEastAsia" w:hAnsi="Arial" w:cs="Arial"/>
          <w:b/>
          <w:bCs/>
          <w:color w:val="000000"/>
        </w:rPr>
        <w:t xml:space="preserve">S1 </w:t>
      </w:r>
      <w:r w:rsidRPr="00A11CEE">
        <w:rPr>
          <w:rFonts w:ascii="Arial" w:eastAsiaTheme="majorEastAsia" w:hAnsi="Arial" w:cs="Arial"/>
          <w:b/>
          <w:bCs/>
        </w:rPr>
        <w:t xml:space="preserve">Table. </w:t>
      </w:r>
      <w:r w:rsidR="00C54940" w:rsidRPr="00C54940">
        <w:rPr>
          <w:rStyle w:val="eop"/>
          <w:rFonts w:ascii="Arial" w:eastAsiaTheme="majorEastAsia" w:hAnsi="Arial" w:cs="Arial"/>
          <w:b/>
          <w:bCs/>
          <w:color w:val="000000"/>
          <w:sz w:val="24"/>
          <w:szCs w:val="24"/>
        </w:rPr>
        <w:t xml:space="preserve">Model </w:t>
      </w:r>
      <w:r w:rsidR="00C54940" w:rsidRPr="00C54940">
        <w:rPr>
          <w:rFonts w:ascii="Arial" w:hAnsi="Arial" w:cs="Arial"/>
          <w:b/>
          <w:bCs/>
          <w:kern w:val="0"/>
          <w:sz w:val="24"/>
          <w:szCs w:val="24"/>
        </w:rPr>
        <w:t xml:space="preserve">for the prediction of a positive RT-PCR result for SARS-CoV-2 in healthcare workers </w:t>
      </w:r>
      <w:r w:rsidR="00C54940" w:rsidRPr="00C54940">
        <w:rPr>
          <w:rFonts w:ascii="Arial" w:hAnsi="Arial" w:cs="Arial"/>
          <w:b/>
          <w:bCs/>
          <w:sz w:val="24"/>
          <w:szCs w:val="24"/>
        </w:rPr>
        <w:t xml:space="preserve">with suspected infection in a hospital setting with </w:t>
      </w:r>
      <w:r w:rsidR="00C54940" w:rsidRPr="00C54940">
        <w:rPr>
          <w:rFonts w:ascii="Arial" w:eastAsiaTheme="majorEastAsia" w:hAnsi="Arial" w:cs="Arial"/>
          <w:b/>
          <w:bCs/>
          <w:color w:val="000000"/>
          <w:sz w:val="24"/>
          <w:szCs w:val="24"/>
        </w:rPr>
        <w:t xml:space="preserve">the population </w:t>
      </w:r>
      <w:r w:rsidR="00C54940" w:rsidRPr="00C54940">
        <w:rPr>
          <w:rFonts w:ascii="Arial" w:hAnsi="Arial" w:cs="Arial"/>
          <w:b/>
          <w:bCs/>
          <w:kern w:val="0"/>
          <w:sz w:val="24"/>
          <w:szCs w:val="24"/>
        </w:rPr>
        <w:t xml:space="preserve">SARS-CoV-2 </w:t>
      </w:r>
      <w:r w:rsidR="00C54940" w:rsidRPr="00C54940">
        <w:rPr>
          <w:rFonts w:ascii="Arial" w:eastAsiaTheme="majorEastAsia" w:hAnsi="Arial" w:cs="Arial"/>
          <w:b/>
          <w:bCs/>
          <w:color w:val="000000"/>
          <w:sz w:val="24"/>
          <w:szCs w:val="24"/>
        </w:rPr>
        <w:t>tests positivity variable categorized</w:t>
      </w:r>
      <w:r w:rsidR="00C54940" w:rsidRPr="00C54940">
        <w:rPr>
          <w:rFonts w:ascii="Arial" w:hAnsi="Arial" w:cs="Arial"/>
          <w:b/>
          <w:bCs/>
          <w:kern w:val="0"/>
          <w:sz w:val="24"/>
          <w:szCs w:val="24"/>
        </w:rPr>
        <w:t xml:space="preserve">.  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5305"/>
        <w:gridCol w:w="1440"/>
        <w:gridCol w:w="1890"/>
      </w:tblGrid>
      <w:tr w:rsidR="008C5C40" w:rsidRPr="00A11CEE" w14:paraId="3D78DAD2" w14:textId="77777777" w:rsidTr="00A66B5D">
        <w:trPr>
          <w:trHeight w:val="584"/>
        </w:trPr>
        <w:tc>
          <w:tcPr>
            <w:tcW w:w="53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37F6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BCB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with the population tests positivity variable categorized</w:t>
            </w:r>
          </w:p>
        </w:tc>
      </w:tr>
      <w:tr w:rsidR="008C5C40" w:rsidRPr="00A11CEE" w14:paraId="750772F8" w14:textId="77777777" w:rsidTr="00A66B5D">
        <w:trPr>
          <w:trHeight w:val="125"/>
        </w:trPr>
        <w:tc>
          <w:tcPr>
            <w:tcW w:w="53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F822E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FB06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og-Od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7E6A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5% </w:t>
            </w:r>
            <w:proofErr w:type="spellStart"/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  <w:r w:rsidRPr="00A11CE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8C5C40" w:rsidRPr="00A11CEE" w14:paraId="550B0D00" w14:textId="77777777" w:rsidTr="00A66B5D">
        <w:trPr>
          <w:trHeight w:val="153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D2950C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CB81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5.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E1B53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6.70 – -3.67</w:t>
            </w:r>
          </w:p>
        </w:tc>
      </w:tr>
      <w:tr w:rsidR="008C5C40" w:rsidRPr="00A11CEE" w14:paraId="4FAB4D06" w14:textId="77777777" w:rsidTr="00A66B5D">
        <w:trPr>
          <w:trHeight w:val="248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FEAEA4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logarithm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7E83CB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93081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4 – 0.97</w:t>
            </w:r>
          </w:p>
        </w:tc>
      </w:tr>
      <w:tr w:rsidR="008C5C40" w:rsidRPr="00A11CEE" w14:paraId="7F5D0C75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B6CF1F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cioeconomic statu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4C056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C388A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569D4468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B3D665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Low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34BE21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6EBEDE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21601725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562A10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Midd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89151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0B7A5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2 – 0.37</w:t>
            </w:r>
          </w:p>
        </w:tc>
      </w:tr>
      <w:tr w:rsidR="008C5C40" w:rsidRPr="00A11CEE" w14:paraId="25C341EA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64B63D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Hig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B02D2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C1400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2 – 0.15</w:t>
            </w:r>
          </w:p>
        </w:tc>
      </w:tr>
      <w:tr w:rsidR="008C5C40" w:rsidRPr="00A11CEE" w14:paraId="37F67EFC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465E7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ccup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863C16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BC0AC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50BE4B0A" w14:textId="77777777" w:rsidTr="00A66B5D">
        <w:trPr>
          <w:trHeight w:val="294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6BB5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Administra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9AB047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69967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4649DBFE" w14:textId="77777777" w:rsidTr="00A66B5D">
        <w:trPr>
          <w:trHeight w:val="304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A97B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Physic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FAE45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2D7E0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9 – -0.09</w:t>
            </w:r>
          </w:p>
        </w:tc>
      </w:tr>
      <w:tr w:rsidR="008C5C40" w:rsidRPr="00A11CEE" w14:paraId="16155BE1" w14:textId="77777777" w:rsidTr="00A66B5D">
        <w:trPr>
          <w:trHeight w:val="248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713F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Nurs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A4CCA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F09F1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6 – -0.09</w:t>
            </w:r>
          </w:p>
        </w:tc>
      </w:tr>
      <w:tr w:rsidR="008C5C40" w:rsidRPr="00A11CEE" w14:paraId="5DA922DB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84A1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Nurse assista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56EFAD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359BDD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4 – 0.19</w:t>
            </w:r>
          </w:p>
        </w:tc>
      </w:tr>
      <w:tr w:rsidR="008C5C40" w:rsidRPr="00A11CEE" w14:paraId="5D7F0DA9" w14:textId="77777777" w:rsidTr="00A66B5D">
        <w:trPr>
          <w:trHeight w:val="276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B26E5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Other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FFE8ED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97756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85 – -0.13</w:t>
            </w:r>
          </w:p>
        </w:tc>
      </w:tr>
      <w:tr w:rsidR="008C5C40" w:rsidRPr="00A11CEE" w14:paraId="4DE378D1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BFD29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service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6BF5E6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C53086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53A346CC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D899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Administrative offic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E823ED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B6F35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2065811C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E4C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Emergency roo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5FC97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C01153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 – 0.87</w:t>
            </w:r>
          </w:p>
        </w:tc>
      </w:tr>
      <w:tr w:rsidR="008C5C40" w:rsidRPr="00A11CEE" w14:paraId="139C38E2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CE7C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General ward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FC578C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749EE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1 – 1.11</w:t>
            </w:r>
          </w:p>
        </w:tc>
      </w:tr>
      <w:tr w:rsidR="008C5C40" w:rsidRPr="00A11CEE" w14:paraId="6A2A7905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EEAC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Intensive care uni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71BA4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CC56CA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7 – 1.20</w:t>
            </w:r>
          </w:p>
        </w:tc>
      </w:tr>
      <w:tr w:rsidR="008C5C40" w:rsidRPr="00A11CEE" w14:paraId="15C2D75B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958C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Surgery area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8308CD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F5A4D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24 – 0.72</w:t>
            </w:r>
          </w:p>
        </w:tc>
      </w:tr>
      <w:tr w:rsidR="008C5C40" w:rsidRPr="00A11CEE" w14:paraId="3D591B2A" w14:textId="77777777" w:rsidTr="00A66B5D">
        <w:trPr>
          <w:trHeight w:val="260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7773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Ambulatory and diagnostic services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0F7C3A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1D83E1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00 – 0.78</w:t>
            </w:r>
          </w:p>
        </w:tc>
      </w:tr>
      <w:tr w:rsidR="008C5C40" w:rsidRPr="00A11CEE" w14:paraId="2F7B647A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73FE97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mptom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AA2A5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3E923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216B0BD8" w14:textId="77777777" w:rsidTr="00A66B5D">
        <w:trPr>
          <w:trHeight w:val="304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CA6DC5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Fever and chills</w:t>
            </w:r>
          </w:p>
          <w:p w14:paraId="0FE1E30E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D0444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D97BB1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0 – 1.10</w:t>
            </w:r>
          </w:p>
        </w:tc>
      </w:tr>
      <w:tr w:rsidR="008C5C40" w:rsidRPr="00A11CEE" w14:paraId="2EAE22DB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B22F71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Cough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D2D0F4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A6DE6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0 – 0.93</w:t>
            </w:r>
          </w:p>
        </w:tc>
      </w:tr>
      <w:tr w:rsidR="008C5C40" w:rsidRPr="00A11CEE" w14:paraId="36B22AF6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7BE972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F</w:t>
            </w:r>
            <w:r w:rsidRPr="00A11CEE">
              <w:rPr>
                <w:rStyle w:val="normaltextrun"/>
                <w:rFonts w:ascii="Arial" w:eastAsiaTheme="majorEastAsia" w:hAnsi="Arial" w:cs="Arial"/>
                <w:color w:val="000000"/>
                <w:sz w:val="24"/>
                <w:szCs w:val="24"/>
              </w:rPr>
              <w:t>atigue/weaknes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B7BBF7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B2CEB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 – 0.46</w:t>
            </w:r>
          </w:p>
        </w:tc>
      </w:tr>
      <w:tr w:rsidR="008C5C40" w:rsidRPr="00A11CEE" w14:paraId="71F30453" w14:textId="77777777" w:rsidTr="00A66B5D">
        <w:trPr>
          <w:trHeight w:val="294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6F455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Diarrhe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786055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1475AA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4 – -0.22</w:t>
            </w:r>
          </w:p>
        </w:tc>
      </w:tr>
      <w:tr w:rsidR="008C5C40" w:rsidRPr="00A11CEE" w14:paraId="7F3BBE8C" w14:textId="77777777" w:rsidTr="00A66B5D">
        <w:trPr>
          <w:trHeight w:val="316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F9D0E0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Anosmia or dysgeus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CEEA6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45B9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5 – 1.94</w:t>
            </w:r>
          </w:p>
        </w:tc>
      </w:tr>
      <w:tr w:rsidR="008C5C40" w:rsidRPr="00A11CEE" w14:paraId="05911E06" w14:textId="77777777" w:rsidTr="00A66B5D">
        <w:trPr>
          <w:trHeight w:val="276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209EE41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thm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0614F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5E5FE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2 – -0.02</w:t>
            </w:r>
          </w:p>
        </w:tc>
      </w:tr>
      <w:tr w:rsidR="008C5C40" w:rsidRPr="00A11CEE" w14:paraId="0E03F83A" w14:textId="77777777" w:rsidTr="00A66B5D">
        <w:trPr>
          <w:trHeight w:val="248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397338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story of S</w:t>
            </w:r>
            <w:r w:rsidRPr="00A11CEE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RS-CoV</w:t>
            </w: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-2 </w:t>
            </w:r>
            <w:proofErr w:type="spellStart"/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fection</w:t>
            </w: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05F72C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9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825EE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23 – -0.63</w:t>
            </w:r>
          </w:p>
        </w:tc>
      </w:tr>
      <w:tr w:rsidR="008C5C40" w:rsidRPr="00A11CEE" w14:paraId="33E25CF4" w14:textId="77777777" w:rsidTr="00A66B5D">
        <w:trPr>
          <w:trHeight w:val="316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779A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ARS-CoV-2 Vaccination </w:t>
            </w:r>
            <w:proofErr w:type="spellStart"/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chedule</w:t>
            </w: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37211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FC660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6D05A45E" w14:textId="77777777" w:rsidTr="00A66B5D">
        <w:trPr>
          <w:trHeight w:val="18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14CACB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Not vaccinat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B4928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663B82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45DE2F64" w14:textId="77777777" w:rsidTr="00A66B5D">
        <w:trPr>
          <w:trHeight w:val="18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A88F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Incomplete schedu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7221EF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8C9933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36 – -0.20</w:t>
            </w:r>
          </w:p>
        </w:tc>
      </w:tr>
      <w:tr w:rsidR="008C5C40" w:rsidRPr="00A11CEE" w14:paraId="2173E4A6" w14:textId="77777777" w:rsidTr="00A66B5D">
        <w:trPr>
          <w:trHeight w:val="286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E86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Complete schedu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81BAA9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E2A229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0.37 – 0.08</w:t>
            </w:r>
          </w:p>
        </w:tc>
      </w:tr>
      <w:tr w:rsidR="008C5C40" w:rsidRPr="00A11CEE" w14:paraId="3F81A7EE" w14:textId="77777777" w:rsidTr="00A66B5D">
        <w:trPr>
          <w:trHeight w:val="534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8167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ercentage of positivity of the RT-PCR in </w:t>
            </w:r>
            <w:proofErr w:type="spellStart"/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gotá</w:t>
            </w: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491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2782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7FC653D3" w14:textId="77777777" w:rsidTr="00A66B5D">
        <w:trPr>
          <w:trHeight w:val="221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191E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&lt; 1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1494EC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A219D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C5C40" w:rsidRPr="00A11CEE" w14:paraId="22A6B00F" w14:textId="77777777" w:rsidTr="00A66B5D">
        <w:trPr>
          <w:trHeight w:val="267"/>
        </w:trPr>
        <w:tc>
          <w:tcPr>
            <w:tcW w:w="5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8AB61E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 ≥ 1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798F77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8197BB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48 – 2.19</w:t>
            </w:r>
          </w:p>
        </w:tc>
      </w:tr>
      <w:tr w:rsidR="008C5C40" w:rsidRPr="00A11CEE" w14:paraId="1785E653" w14:textId="77777777" w:rsidTr="00A66B5D">
        <w:trPr>
          <w:trHeight w:val="534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D0218" w14:textId="77777777" w:rsidR="008C5C40" w:rsidRPr="00A11CEE" w:rsidRDefault="008C5C40" w:rsidP="00A66B5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: Fever and chills and anosmia or dysgeusi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639F8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AC4A0" w14:textId="77777777" w:rsidR="008C5C40" w:rsidRPr="00A11CEE" w:rsidRDefault="008C5C40" w:rsidP="00A66B5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A11CE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-1.80 – -0.21</w:t>
            </w:r>
          </w:p>
        </w:tc>
      </w:tr>
    </w:tbl>
    <w:p w14:paraId="06E1BA79" w14:textId="77777777" w:rsidR="008C5C40" w:rsidRPr="00A11CEE" w:rsidRDefault="008C5C40" w:rsidP="008C5C40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 w:rsidRPr="00A11CEE">
        <w:rPr>
          <w:rFonts w:ascii="Arial" w:hAnsi="Arial" w:cs="Arial"/>
        </w:rPr>
        <w:t>a.CI95%: 95% confidence Interval. b. History of SARS-CoV-2 infection confirmed by RT-PCR, antibody or antigen. c. An incomplete vaccination schedule was defined as a health worker who at the time of performing the RT-PCR only had one dose of the biological agent. A complete vaccination schedule was defined as the health worker who, at the time of performing the RT-PCR had the complete biological schedule with or without booster. d. Categorized percentage of positivity in the city of Bogotá on the day before the health worker performed the RT-PCR test for SARS-CoV-2.</w:t>
      </w:r>
    </w:p>
    <w:p w14:paraId="1CBB6FE7" w14:textId="77777777" w:rsidR="008C5C40" w:rsidRPr="00A11CEE" w:rsidRDefault="008C5C40" w:rsidP="008C5C40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</w:p>
    <w:p w14:paraId="55B86220" w14:textId="77777777" w:rsidR="0050532E" w:rsidRDefault="0050532E"/>
    <w:sectPr w:rsidR="00505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C40"/>
    <w:rsid w:val="002C0D3D"/>
    <w:rsid w:val="003864FF"/>
    <w:rsid w:val="0050532E"/>
    <w:rsid w:val="008C5C40"/>
    <w:rsid w:val="00C5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8675C"/>
  <w15:chartTrackingRefBased/>
  <w15:docId w15:val="{8F2755FB-1906-4A9F-9B1A-9587B8B25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C40"/>
    <w:rPr>
      <w:kern w:val="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8C5C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s-CO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5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CO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5C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s-CO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5C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s-CO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5C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s-CO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5C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s-CO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5C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s-CO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5C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s-CO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5C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5C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5C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5C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5C4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5C4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5C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5C4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5C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5C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5C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8C5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5C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CO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8C5C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5C40"/>
    <w:pPr>
      <w:spacing w:before="160"/>
      <w:jc w:val="center"/>
    </w:pPr>
    <w:rPr>
      <w:i/>
      <w:iCs/>
      <w:color w:val="404040" w:themeColor="text1" w:themeTint="BF"/>
      <w:kern w:val="0"/>
      <w:lang w:val="es-CO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8C5C4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5C40"/>
    <w:pPr>
      <w:ind w:left="720"/>
      <w:contextualSpacing/>
    </w:pPr>
    <w:rPr>
      <w:kern w:val="0"/>
      <w:lang w:val="es-CO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8C5C4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5C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es-CO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5C4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5C40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8C5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op">
    <w:name w:val="eop"/>
    <w:basedOn w:val="Fuentedeprrafopredeter"/>
    <w:rsid w:val="008C5C40"/>
  </w:style>
  <w:style w:type="character" w:customStyle="1" w:styleId="normaltextrun">
    <w:name w:val="normaltextrun"/>
    <w:basedOn w:val="Fuentedeprrafopredeter"/>
    <w:rsid w:val="008C5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2</cp:revision>
  <dcterms:created xsi:type="dcterms:W3CDTF">2024-08-10T22:20:00Z</dcterms:created>
  <dcterms:modified xsi:type="dcterms:W3CDTF">2024-08-10T22:52:00Z</dcterms:modified>
</cp:coreProperties>
</file>